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5A8" w:rsidRPr="008766EF" w:rsidRDefault="0033464C" w:rsidP="001E65A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5</w:t>
      </w:r>
      <w:r w:rsidR="001E65A8" w:rsidRPr="008766EF">
        <w:rPr>
          <w:rFonts w:ascii="Times New Roman" w:hAnsi="Times New Roman" w:cs="Times New Roman"/>
        </w:rPr>
        <w:t xml:space="preserve">: Characteristics of ABC study participants </w:t>
      </w:r>
      <w:r w:rsidR="009E5774">
        <w:rPr>
          <w:rFonts w:ascii="Times New Roman" w:hAnsi="Times New Roman" w:cs="Times New Roman"/>
        </w:rPr>
        <w:t xml:space="preserve">– </w:t>
      </w:r>
      <w:r w:rsidR="0010010D">
        <w:rPr>
          <w:rFonts w:ascii="Times New Roman" w:hAnsi="Times New Roman" w:cs="Times New Roman"/>
        </w:rPr>
        <w:t>number</w:t>
      </w:r>
      <w:r w:rsidR="009E5774">
        <w:rPr>
          <w:rFonts w:ascii="Times New Roman" w:hAnsi="Times New Roman" w:cs="Times New Roman"/>
        </w:rPr>
        <w:t xml:space="preserve"> </w:t>
      </w:r>
      <w:r w:rsidR="001E65A8" w:rsidRPr="008766EF">
        <w:rPr>
          <w:rFonts w:ascii="Times New Roman" w:hAnsi="Times New Roman" w:cs="Times New Roman"/>
        </w:rPr>
        <w:t>who responded to each variable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4656"/>
        <w:gridCol w:w="1755"/>
        <w:gridCol w:w="1756"/>
        <w:gridCol w:w="1756"/>
      </w:tblGrid>
      <w:tr w:rsidR="001E65A8" w:rsidRPr="008766EF" w:rsidTr="004A51F4">
        <w:tc>
          <w:tcPr>
            <w:tcW w:w="4656" w:type="dxa"/>
            <w:tcBorders>
              <w:left w:val="nil"/>
              <w:bottom w:val="single" w:sz="4" w:space="0" w:color="auto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Total</w:t>
            </w:r>
          </w:p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Males</w:t>
            </w:r>
          </w:p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4" w:space="0" w:color="auto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Females</w:t>
            </w:r>
          </w:p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A8" w:rsidRPr="008766EF" w:rsidTr="004A51F4">
        <w:tc>
          <w:tcPr>
            <w:tcW w:w="4656" w:type="dxa"/>
            <w:tcBorders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  <w:b/>
              </w:rPr>
            </w:pPr>
            <w:r w:rsidRPr="008766EF">
              <w:rPr>
                <w:rFonts w:ascii="Times New Roman" w:hAnsi="Times New Roman" w:cs="Times New Roman"/>
                <w:b/>
              </w:rPr>
              <w:t>Birth</w:t>
            </w:r>
          </w:p>
        </w:tc>
        <w:tc>
          <w:tcPr>
            <w:tcW w:w="1755" w:type="dxa"/>
            <w:tcBorders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Birth length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 48.8 (2.9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 49.3 (3.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 48.3 (2.8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Birth weight (</w:t>
            </w:r>
            <w:r w:rsidR="00C86781">
              <w:rPr>
                <w:rFonts w:ascii="Times New Roman" w:hAnsi="Times New Roman" w:cs="Times New Roman"/>
              </w:rPr>
              <w:t>kilo</w:t>
            </w:r>
            <w:r w:rsidRPr="008766EF">
              <w:rPr>
                <w:rFonts w:ascii="Times New Roman" w:hAnsi="Times New Roman" w:cs="Times New Roman"/>
              </w:rPr>
              <w:t>grams), n, 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C86781" w:rsidP="00C867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 3.04</w:t>
            </w:r>
            <w:r w:rsidR="001E65A8" w:rsidRPr="008766E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3</w:t>
            </w:r>
            <w:r w:rsidR="001E65A8" w:rsidRPr="008766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C867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3</w:t>
            </w:r>
            <w:r w:rsidR="00C867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 (</w:t>
            </w:r>
            <w:r w:rsidR="00C86781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C867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86781">
              <w:rPr>
                <w:rFonts w:ascii="Times New Roman" w:hAnsi="Times New Roman" w:cs="Times New Roman"/>
              </w:rPr>
              <w:t>14 2.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86781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Gestational age (weeks), n, 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587 38.8 (1.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 38.8 (1.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 38.7 (1.7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Place of residence, n (%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20.9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CE33FC" w:rsidP="004A51F4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e</w:t>
            </w:r>
            <w:r w:rsidR="001E65A8" w:rsidRPr="008766EF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Very </w:t>
            </w:r>
            <w:r w:rsidR="001E65A8" w:rsidRPr="008766EF">
              <w:rPr>
                <w:rFonts w:ascii="Times New Roman" w:hAnsi="Times New Roman" w:cs="Times New Roman"/>
              </w:rPr>
              <w:t>Remot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70.5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8.6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  <w:b/>
              </w:rPr>
            </w:pPr>
            <w:r w:rsidRPr="008766EF">
              <w:rPr>
                <w:rFonts w:ascii="Times New Roman" w:hAnsi="Times New Roman" w:cs="Times New Roman"/>
                <w:b/>
              </w:rPr>
              <w:t>Childhood visit (~11 years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Age at wave 2 (years), </w:t>
            </w:r>
            <w:r w:rsidR="0010010D"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 11.4 (1.1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 11.5 (1.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11.3 (1.1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Place of residence, n (%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CE33FC" w:rsidP="004A51F4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e</w:t>
            </w:r>
            <w:r w:rsidRPr="008766EF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Very </w:t>
            </w:r>
            <w:r w:rsidRPr="008766EF">
              <w:rPr>
                <w:rFonts w:ascii="Times New Roman" w:hAnsi="Times New Roman" w:cs="Times New Roman"/>
              </w:rPr>
              <w:t>Remot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Pubertal status, n (%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Pre-pubertal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Pubertal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Height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 143.7 (10.5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143.6 (10.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143.9 (10.7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Leg length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 71.7 (6.4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71.8 (6.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71.7 (6.0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Trunk length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 71.7 (6.5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71.5 (6.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71.8 (6.3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Weight (kg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 35.9 (11.8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35.4 (11.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36.3 (11.8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Total cholesterol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mol/L, 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 4.0 (0.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4.1 (0.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 3.9 (0.7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HDL-c, mmol/L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 1.2 (0.3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1.2 (0.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 1.1 (0.2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LDL-c, mmol/L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 2.2 (0.6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2.3 (0.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2.2 (0.6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Systolic blood pressure (mmHg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 107.4 (10.2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107.5 (9.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107.3 (10.6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Diastolic blood pressure (mmHg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 68.0 (7.1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67.4 (7.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68.6 (7.2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  <w:b/>
              </w:rPr>
            </w:pPr>
            <w:r w:rsidRPr="008766EF">
              <w:rPr>
                <w:rFonts w:ascii="Times New Roman" w:hAnsi="Times New Roman" w:cs="Times New Roman"/>
                <w:b/>
              </w:rPr>
              <w:t>Adolescent visit (~18 years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Age at wave 3 (years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 18.2 (1.0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18.3 (1.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18.1 (1.1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Place of residence, n (%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8 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CE33FC" w:rsidP="004A51F4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e</w:t>
            </w:r>
            <w:r w:rsidRPr="008766EF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Very </w:t>
            </w:r>
            <w:r w:rsidRPr="008766EF">
              <w:rPr>
                <w:rFonts w:ascii="Times New Roman" w:hAnsi="Times New Roman" w:cs="Times New Roman"/>
              </w:rPr>
              <w:t>Remot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ind w:firstLine="284"/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  <w:r w:rsidR="009E5774">
              <w:rPr>
                <w:rFonts w:ascii="Times New Roman" w:hAnsi="Times New Roman" w:cs="Times New Roman"/>
              </w:rPr>
              <w:t>%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4A51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smoke tobacco/cigarettes?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214CB3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%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214CB3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to smok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%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214CB3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 sometimes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%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4A51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214CB3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or only tried it onc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%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214CB3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to use it but not anymore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%</w:t>
            </w:r>
          </w:p>
        </w:tc>
      </w:tr>
      <w:tr w:rsidR="00095FD1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095FD1" w:rsidRPr="008766EF" w:rsidRDefault="00214CB3" w:rsidP="00214CB3">
            <w:pPr>
              <w:ind w:firstLine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%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%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095FD1" w:rsidRDefault="00214CB3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%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Height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 167.6 (8.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173.6 (6.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161.6 (5.7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Leg length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83.7 (5.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87.3 (4.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80.1 (4.4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A7101D" w:rsidRDefault="001E65A8" w:rsidP="004A51F4">
            <w:pPr>
              <w:rPr>
                <w:rFonts w:ascii="Times New Roman" w:hAnsi="Times New Roman" w:cs="Times New Roman"/>
              </w:rPr>
            </w:pPr>
            <w:r w:rsidRPr="00A7101D">
              <w:rPr>
                <w:rFonts w:ascii="Times New Roman" w:hAnsi="Times New Roman" w:cs="Times New Roman"/>
              </w:rPr>
              <w:t xml:space="preserve">Trunk length (cm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A7101D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A7101D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A7101D">
              <w:rPr>
                <w:rFonts w:ascii="Times New Roman" w:hAnsi="Times New Roman" w:cs="Times New Roman"/>
              </w:rPr>
              <w:t>448 83.8 (4.8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A7101D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A7101D">
              <w:rPr>
                <w:rFonts w:ascii="Times New Roman" w:hAnsi="Times New Roman" w:cs="Times New Roman"/>
              </w:rPr>
              <w:t>221 86.2 (4.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 w:rsidRPr="00A7101D">
              <w:rPr>
                <w:rFonts w:ascii="Times New Roman" w:hAnsi="Times New Roman" w:cs="Times New Roman"/>
              </w:rPr>
              <w:t>227 81.6 (4.0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Weight (kg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 60.8 (19.0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 66.1 (21.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55.5 (14.9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Total cholesterol, mmol/L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4.0 (0.8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4.1 (0.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4.0 (0.8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HDL-c, mmol/L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1.0 (0.2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1.0 (0.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1.0 (0.2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LDL-c, mmol/L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2.3 (0.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 2.4 (0.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2.3 (0.7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  <w:bottom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Systolic blood pressure (mmHg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 109.4 (11.8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112.5 (11.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106.4 (11.5)</w:t>
            </w:r>
          </w:p>
        </w:tc>
      </w:tr>
      <w:tr w:rsidR="001E65A8" w:rsidRPr="008766EF" w:rsidTr="004A51F4">
        <w:tc>
          <w:tcPr>
            <w:tcW w:w="4656" w:type="dxa"/>
            <w:tcBorders>
              <w:top w:val="nil"/>
              <w:left w:val="nil"/>
            </w:tcBorders>
          </w:tcPr>
          <w:p w:rsidR="001E65A8" w:rsidRPr="008766EF" w:rsidRDefault="001E65A8" w:rsidP="004A51F4">
            <w:pPr>
              <w:rPr>
                <w:rFonts w:ascii="Times New Roman" w:hAnsi="Times New Roman" w:cs="Times New Roman"/>
              </w:rPr>
            </w:pPr>
            <w:r w:rsidRPr="008766EF">
              <w:rPr>
                <w:rFonts w:ascii="Times New Roman" w:hAnsi="Times New Roman" w:cs="Times New Roman"/>
              </w:rPr>
              <w:t xml:space="preserve">Diastolic blood pressure (mmHg), </w:t>
            </w:r>
            <w:r>
              <w:rPr>
                <w:rFonts w:ascii="Times New Roman" w:hAnsi="Times New Roman" w:cs="Times New Roman"/>
              </w:rPr>
              <w:t xml:space="preserve">n, </w:t>
            </w:r>
            <w:r w:rsidRPr="008766E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5" w:type="dxa"/>
            <w:tcBorders>
              <w:top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 68.7 (7.8)</w:t>
            </w:r>
          </w:p>
        </w:tc>
        <w:tc>
          <w:tcPr>
            <w:tcW w:w="1756" w:type="dxa"/>
            <w:tcBorders>
              <w:top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68.9 (7.8)</w:t>
            </w:r>
          </w:p>
        </w:tc>
        <w:tc>
          <w:tcPr>
            <w:tcW w:w="1756" w:type="dxa"/>
            <w:tcBorders>
              <w:top w:val="nil"/>
              <w:right w:val="nil"/>
            </w:tcBorders>
          </w:tcPr>
          <w:p w:rsidR="001E65A8" w:rsidRPr="008766EF" w:rsidRDefault="001E65A8" w:rsidP="004A5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65.6 (7.7)</w:t>
            </w:r>
          </w:p>
        </w:tc>
      </w:tr>
    </w:tbl>
    <w:p w:rsidR="007765E3" w:rsidRDefault="007765E3" w:rsidP="009E57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765E3" w:rsidSect="009E5774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51F4" w:rsidRDefault="004A51F4" w:rsidP="00DB7B66">
      <w:pPr>
        <w:spacing w:after="0" w:line="240" w:lineRule="auto"/>
      </w:pPr>
      <w:r>
        <w:separator/>
      </w:r>
    </w:p>
  </w:endnote>
  <w:endnote w:type="continuationSeparator" w:id="0">
    <w:p w:rsidR="004A51F4" w:rsidRDefault="004A51F4" w:rsidP="00DB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51F4" w:rsidRDefault="004A51F4">
    <w:pPr>
      <w:pStyle w:val="Footer"/>
      <w:jc w:val="right"/>
    </w:pPr>
  </w:p>
  <w:p w:rsidR="004A51F4" w:rsidRDefault="004A51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51F4" w:rsidRDefault="004A51F4" w:rsidP="00DB7B66">
      <w:pPr>
        <w:spacing w:after="0" w:line="240" w:lineRule="auto"/>
      </w:pPr>
      <w:r>
        <w:separator/>
      </w:r>
    </w:p>
  </w:footnote>
  <w:footnote w:type="continuationSeparator" w:id="0">
    <w:p w:rsidR="004A51F4" w:rsidRDefault="004A51F4" w:rsidP="00DB7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8F"/>
    <w:rsid w:val="00001822"/>
    <w:rsid w:val="00032DFD"/>
    <w:rsid w:val="000344D3"/>
    <w:rsid w:val="00037B16"/>
    <w:rsid w:val="00063497"/>
    <w:rsid w:val="00077C9C"/>
    <w:rsid w:val="00081680"/>
    <w:rsid w:val="00085062"/>
    <w:rsid w:val="00095FD1"/>
    <w:rsid w:val="000C092D"/>
    <w:rsid w:val="000C1978"/>
    <w:rsid w:val="000C455D"/>
    <w:rsid w:val="000D56E6"/>
    <w:rsid w:val="000D5A75"/>
    <w:rsid w:val="0010010D"/>
    <w:rsid w:val="00103333"/>
    <w:rsid w:val="00112C84"/>
    <w:rsid w:val="00121461"/>
    <w:rsid w:val="00125C91"/>
    <w:rsid w:val="00132188"/>
    <w:rsid w:val="001367C9"/>
    <w:rsid w:val="001472A0"/>
    <w:rsid w:val="001578F2"/>
    <w:rsid w:val="00162330"/>
    <w:rsid w:val="001650A9"/>
    <w:rsid w:val="001741D8"/>
    <w:rsid w:val="001910B2"/>
    <w:rsid w:val="0019357F"/>
    <w:rsid w:val="001E140E"/>
    <w:rsid w:val="001E65A8"/>
    <w:rsid w:val="001E70ED"/>
    <w:rsid w:val="00200104"/>
    <w:rsid w:val="00214CB3"/>
    <w:rsid w:val="002308AB"/>
    <w:rsid w:val="00231CE5"/>
    <w:rsid w:val="0025033D"/>
    <w:rsid w:val="00251068"/>
    <w:rsid w:val="00254D5A"/>
    <w:rsid w:val="00255ED2"/>
    <w:rsid w:val="0026589F"/>
    <w:rsid w:val="00271B84"/>
    <w:rsid w:val="0029388A"/>
    <w:rsid w:val="002948B8"/>
    <w:rsid w:val="002B78B0"/>
    <w:rsid w:val="002C1641"/>
    <w:rsid w:val="002E245E"/>
    <w:rsid w:val="00306142"/>
    <w:rsid w:val="00327B9A"/>
    <w:rsid w:val="00331F26"/>
    <w:rsid w:val="0033464C"/>
    <w:rsid w:val="00335228"/>
    <w:rsid w:val="003421A0"/>
    <w:rsid w:val="00350E67"/>
    <w:rsid w:val="003550EE"/>
    <w:rsid w:val="00360906"/>
    <w:rsid w:val="0036675F"/>
    <w:rsid w:val="00375648"/>
    <w:rsid w:val="0038733F"/>
    <w:rsid w:val="0039789F"/>
    <w:rsid w:val="003C0E92"/>
    <w:rsid w:val="003C39C9"/>
    <w:rsid w:val="003C611B"/>
    <w:rsid w:val="003D4A8F"/>
    <w:rsid w:val="003F3E43"/>
    <w:rsid w:val="00401A4F"/>
    <w:rsid w:val="0043068F"/>
    <w:rsid w:val="00446419"/>
    <w:rsid w:val="00447F48"/>
    <w:rsid w:val="00465268"/>
    <w:rsid w:val="00471D78"/>
    <w:rsid w:val="00473638"/>
    <w:rsid w:val="00473BD4"/>
    <w:rsid w:val="0048284C"/>
    <w:rsid w:val="00495E4C"/>
    <w:rsid w:val="004A51F4"/>
    <w:rsid w:val="004D4574"/>
    <w:rsid w:val="004F2BDD"/>
    <w:rsid w:val="005053B6"/>
    <w:rsid w:val="0050662C"/>
    <w:rsid w:val="005116F3"/>
    <w:rsid w:val="0051539B"/>
    <w:rsid w:val="0051564E"/>
    <w:rsid w:val="00547F9D"/>
    <w:rsid w:val="005547BB"/>
    <w:rsid w:val="0056731B"/>
    <w:rsid w:val="0056763E"/>
    <w:rsid w:val="005721C3"/>
    <w:rsid w:val="00582C7D"/>
    <w:rsid w:val="00586F00"/>
    <w:rsid w:val="00590811"/>
    <w:rsid w:val="005C489E"/>
    <w:rsid w:val="005D2D09"/>
    <w:rsid w:val="005D2E44"/>
    <w:rsid w:val="005D3ADC"/>
    <w:rsid w:val="005E63DC"/>
    <w:rsid w:val="005E6B7F"/>
    <w:rsid w:val="005F3726"/>
    <w:rsid w:val="00611AA3"/>
    <w:rsid w:val="00613D94"/>
    <w:rsid w:val="00614C26"/>
    <w:rsid w:val="00614D10"/>
    <w:rsid w:val="00614E1D"/>
    <w:rsid w:val="00632637"/>
    <w:rsid w:val="00637B6D"/>
    <w:rsid w:val="006428C5"/>
    <w:rsid w:val="0064730C"/>
    <w:rsid w:val="00650943"/>
    <w:rsid w:val="00664284"/>
    <w:rsid w:val="006734BC"/>
    <w:rsid w:val="0067519F"/>
    <w:rsid w:val="0069450D"/>
    <w:rsid w:val="006A1689"/>
    <w:rsid w:val="006A2325"/>
    <w:rsid w:val="006B28B8"/>
    <w:rsid w:val="006B5E42"/>
    <w:rsid w:val="006E37AE"/>
    <w:rsid w:val="006F38DD"/>
    <w:rsid w:val="00701A95"/>
    <w:rsid w:val="00730B31"/>
    <w:rsid w:val="00733284"/>
    <w:rsid w:val="00765FC8"/>
    <w:rsid w:val="00770E95"/>
    <w:rsid w:val="007765E3"/>
    <w:rsid w:val="00786520"/>
    <w:rsid w:val="00794EAA"/>
    <w:rsid w:val="00794F00"/>
    <w:rsid w:val="007B3424"/>
    <w:rsid w:val="007C258A"/>
    <w:rsid w:val="007E0ED6"/>
    <w:rsid w:val="00803BCD"/>
    <w:rsid w:val="0082002E"/>
    <w:rsid w:val="00830B91"/>
    <w:rsid w:val="0083165E"/>
    <w:rsid w:val="0084372D"/>
    <w:rsid w:val="00843B93"/>
    <w:rsid w:val="0085162E"/>
    <w:rsid w:val="00857037"/>
    <w:rsid w:val="00865149"/>
    <w:rsid w:val="008766EF"/>
    <w:rsid w:val="00880E77"/>
    <w:rsid w:val="008934DE"/>
    <w:rsid w:val="008C2B3A"/>
    <w:rsid w:val="008D2B6C"/>
    <w:rsid w:val="008E75E6"/>
    <w:rsid w:val="00910BD6"/>
    <w:rsid w:val="00912DC5"/>
    <w:rsid w:val="00915B96"/>
    <w:rsid w:val="009200BA"/>
    <w:rsid w:val="00932E33"/>
    <w:rsid w:val="00944DB7"/>
    <w:rsid w:val="009561BD"/>
    <w:rsid w:val="00965369"/>
    <w:rsid w:val="00970F51"/>
    <w:rsid w:val="009857F3"/>
    <w:rsid w:val="00986D3B"/>
    <w:rsid w:val="009901F3"/>
    <w:rsid w:val="00991DF2"/>
    <w:rsid w:val="009D0A70"/>
    <w:rsid w:val="009D4DE6"/>
    <w:rsid w:val="009E5774"/>
    <w:rsid w:val="009E63C6"/>
    <w:rsid w:val="00A019EF"/>
    <w:rsid w:val="00A14751"/>
    <w:rsid w:val="00A23627"/>
    <w:rsid w:val="00A40697"/>
    <w:rsid w:val="00A44290"/>
    <w:rsid w:val="00A45F85"/>
    <w:rsid w:val="00A51642"/>
    <w:rsid w:val="00A52621"/>
    <w:rsid w:val="00A7101D"/>
    <w:rsid w:val="00A72506"/>
    <w:rsid w:val="00A909B2"/>
    <w:rsid w:val="00A94DEA"/>
    <w:rsid w:val="00A95D80"/>
    <w:rsid w:val="00AA41CA"/>
    <w:rsid w:val="00AC27EB"/>
    <w:rsid w:val="00AC3B4D"/>
    <w:rsid w:val="00AF23E1"/>
    <w:rsid w:val="00AF2CBC"/>
    <w:rsid w:val="00AF6B09"/>
    <w:rsid w:val="00B07B74"/>
    <w:rsid w:val="00B2069F"/>
    <w:rsid w:val="00B22BA6"/>
    <w:rsid w:val="00B23A89"/>
    <w:rsid w:val="00B2540F"/>
    <w:rsid w:val="00B25EEC"/>
    <w:rsid w:val="00B769B3"/>
    <w:rsid w:val="00B835DE"/>
    <w:rsid w:val="00B84690"/>
    <w:rsid w:val="00B93684"/>
    <w:rsid w:val="00B953A1"/>
    <w:rsid w:val="00BB3C46"/>
    <w:rsid w:val="00BD494F"/>
    <w:rsid w:val="00BD61C3"/>
    <w:rsid w:val="00BF0125"/>
    <w:rsid w:val="00BF251B"/>
    <w:rsid w:val="00C03B84"/>
    <w:rsid w:val="00C05D78"/>
    <w:rsid w:val="00C1369C"/>
    <w:rsid w:val="00C20B86"/>
    <w:rsid w:val="00C34261"/>
    <w:rsid w:val="00C420B0"/>
    <w:rsid w:val="00C47B74"/>
    <w:rsid w:val="00C5230D"/>
    <w:rsid w:val="00C62A03"/>
    <w:rsid w:val="00C80C85"/>
    <w:rsid w:val="00C86781"/>
    <w:rsid w:val="00C86AE3"/>
    <w:rsid w:val="00CA7B75"/>
    <w:rsid w:val="00CB2F59"/>
    <w:rsid w:val="00CD2AC7"/>
    <w:rsid w:val="00CD4FC0"/>
    <w:rsid w:val="00CE1130"/>
    <w:rsid w:val="00CE153E"/>
    <w:rsid w:val="00CE33FC"/>
    <w:rsid w:val="00D01A7F"/>
    <w:rsid w:val="00D073E5"/>
    <w:rsid w:val="00D16A26"/>
    <w:rsid w:val="00D505F9"/>
    <w:rsid w:val="00D53C2D"/>
    <w:rsid w:val="00D7573A"/>
    <w:rsid w:val="00D853B0"/>
    <w:rsid w:val="00D922EA"/>
    <w:rsid w:val="00D928D8"/>
    <w:rsid w:val="00DB7B66"/>
    <w:rsid w:val="00DD2020"/>
    <w:rsid w:val="00DE3787"/>
    <w:rsid w:val="00E417A6"/>
    <w:rsid w:val="00E55B6E"/>
    <w:rsid w:val="00E75BEC"/>
    <w:rsid w:val="00E8613F"/>
    <w:rsid w:val="00E91290"/>
    <w:rsid w:val="00EA0BD0"/>
    <w:rsid w:val="00EA10E5"/>
    <w:rsid w:val="00EC5AAA"/>
    <w:rsid w:val="00ED5B09"/>
    <w:rsid w:val="00EE309C"/>
    <w:rsid w:val="00EE5F15"/>
    <w:rsid w:val="00EE6F3C"/>
    <w:rsid w:val="00EF29AF"/>
    <w:rsid w:val="00EF69D4"/>
    <w:rsid w:val="00F12807"/>
    <w:rsid w:val="00F17AFA"/>
    <w:rsid w:val="00F23F90"/>
    <w:rsid w:val="00F41880"/>
    <w:rsid w:val="00F514F4"/>
    <w:rsid w:val="00F553B2"/>
    <w:rsid w:val="00F5638B"/>
    <w:rsid w:val="00F8753C"/>
    <w:rsid w:val="00F9193F"/>
    <w:rsid w:val="00FC4200"/>
    <w:rsid w:val="00FC7762"/>
    <w:rsid w:val="00FD5B88"/>
    <w:rsid w:val="00FF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8BB09-BA9C-4E25-8C87-E9912CCB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B66"/>
  </w:style>
  <w:style w:type="paragraph" w:styleId="Footer">
    <w:name w:val="footer"/>
    <w:basedOn w:val="Normal"/>
    <w:link w:val="FooterChar"/>
    <w:uiPriority w:val="99"/>
    <w:unhideWhenUsed/>
    <w:rsid w:val="00DB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B66"/>
  </w:style>
  <w:style w:type="table" w:styleId="TableGrid">
    <w:name w:val="Table Grid"/>
    <w:basedOn w:val="TableNormal"/>
    <w:uiPriority w:val="39"/>
    <w:rsid w:val="002C1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287F2-4499-4678-9E14-B949F72D0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D8A93F.dotm</Template>
  <TotalTime>51</TotalTime>
  <Pages>1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6</cp:revision>
  <cp:lastPrinted>2016-11-02T05:22:00Z</cp:lastPrinted>
  <dcterms:created xsi:type="dcterms:W3CDTF">2017-12-08T00:58:00Z</dcterms:created>
  <dcterms:modified xsi:type="dcterms:W3CDTF">2018-06-09T03:06:00Z</dcterms:modified>
</cp:coreProperties>
</file>